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047" w:rsidRDefault="00052047" w:rsidP="00052047">
      <w:pPr>
        <w:autoSpaceDE w:val="0"/>
        <w:autoSpaceDN w:val="0"/>
        <w:adjustRightInd w:val="0"/>
        <w:spacing w:line="240" w:lineRule="auto"/>
        <w:rPr>
          <w:rFonts w:ascii="Arial" w:eastAsiaTheme="minorHAnsi" w:hAnsi="Arial" w:cs="Arial"/>
          <w:sz w:val="24"/>
          <w:szCs w:val="24"/>
        </w:rPr>
      </w:pPr>
      <w:bookmarkStart w:id="0" w:name="_GoBack"/>
      <w:r>
        <w:rPr>
          <w:rFonts w:ascii="Arial" w:eastAsiaTheme="minorHAnsi" w:hAnsi="Arial" w:cs="Arial"/>
          <w:b/>
          <w:sz w:val="24"/>
          <w:szCs w:val="24"/>
        </w:rPr>
        <w:t xml:space="preserve">Supplementary </w:t>
      </w:r>
      <w:r w:rsidRPr="001C4CDF">
        <w:rPr>
          <w:rFonts w:ascii="Arial" w:eastAsiaTheme="minorHAnsi" w:hAnsi="Arial" w:cs="Arial"/>
          <w:b/>
          <w:sz w:val="24"/>
          <w:szCs w:val="24"/>
        </w:rPr>
        <w:t>Table S2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bookmarkEnd w:id="0"/>
      <w:r>
        <w:rPr>
          <w:rFonts w:ascii="Arial" w:eastAsiaTheme="minorHAnsi" w:hAnsi="Arial" w:cs="Arial"/>
          <w:sz w:val="24"/>
          <w:szCs w:val="24"/>
        </w:rPr>
        <w:t xml:space="preserve">– List of genes down-regulated in </w:t>
      </w:r>
      <w:r w:rsidRPr="007711B2">
        <w:rPr>
          <w:rFonts w:ascii="Arial" w:eastAsiaTheme="minorHAnsi" w:hAnsi="Arial" w:cs="Arial"/>
          <w:i/>
          <w:sz w:val="24"/>
          <w:szCs w:val="24"/>
        </w:rPr>
        <w:t>Tmem203</w:t>
      </w:r>
      <w:r>
        <w:rPr>
          <w:rFonts w:ascii="Arial" w:eastAsiaTheme="minorHAnsi" w:hAnsi="Arial" w:cs="Arial"/>
          <w:sz w:val="24"/>
          <w:szCs w:val="24"/>
        </w:rPr>
        <w:t xml:space="preserve"> null mouse testes</w:t>
      </w:r>
    </w:p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657"/>
        <w:gridCol w:w="1439"/>
        <w:gridCol w:w="696"/>
        <w:gridCol w:w="1398"/>
        <w:gridCol w:w="597"/>
        <w:gridCol w:w="1438"/>
        <w:gridCol w:w="696"/>
      </w:tblGrid>
      <w:tr w:rsidR="00052047" w:rsidRPr="001C4CDF" w:rsidTr="00731F22">
        <w:trPr>
          <w:trHeight w:val="761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vg</w:t>
            </w:r>
            <w:proofErr w:type="spellEnd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Log</w:t>
            </w: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F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vg</w:t>
            </w:r>
            <w:proofErr w:type="spellEnd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Log</w:t>
            </w: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FC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vg</w:t>
            </w:r>
            <w:proofErr w:type="spellEnd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Log</w:t>
            </w: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F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vg</w:t>
            </w:r>
            <w:proofErr w:type="spellEnd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Log</w:t>
            </w: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FC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d164l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9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mur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sdmd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cs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6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mod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7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Rya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raf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BC04867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6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lk1b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Elmo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Usp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Odf3b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6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gb</w:t>
            </w:r>
            <w:proofErr w:type="spellEnd"/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Fabp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ox10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nnc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6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ab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4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700019G17Rik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4930448F12Rik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ubb2a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5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if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Qtrtd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hr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ars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5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Ifrd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4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4921508M14Rik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t8sia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rrc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5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lrc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4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lk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hac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Wipi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4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rpm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hipl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cdh7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bck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4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trh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tp4a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ybrd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fatc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4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alml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3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rgap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ix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4933433P14Rik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3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ef</w:t>
            </w:r>
            <w:proofErr w:type="spellEnd"/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Eomes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Onecut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crl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3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Zim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2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pd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rpm8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plx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3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Mlkl</w:t>
            </w:r>
            <w:proofErr w:type="spellEnd"/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2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4933406B17Rik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700007I08Rik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ntfr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3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B4galt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dkn1c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nx29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Obfc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3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fe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pns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rr9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dd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2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cnip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1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lps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rm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ok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2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yt1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acng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Fgf18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cnab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2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lc22a1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700027J07Rik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mem20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Foxj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2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rxn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lc12a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tsr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rl3c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2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pr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4933402D24Rik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tc9b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by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2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tp2b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st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Rptor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Mlph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2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eacam1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pr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apln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h2b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2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scaml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alrn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ark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ach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1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Elavl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dk5r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kp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Itm2a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1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m1030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hst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Zfp66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2610018G03Rik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ngptl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1.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Mall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BC026439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B4galnt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</w:t>
            </w: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lamf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nfrsf10b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lk1b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tap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csk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nmt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act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Wnt2b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Rgnef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4930447A16Rik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Jag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Figla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ef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s6st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hrna7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Bmp7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ipk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Exosc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</w:tr>
      <w:tr w:rsidR="00052047" w:rsidRPr="001C4CDF" w:rsidTr="00731F22">
        <w:trPr>
          <w:trHeight w:val="25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arvg</w:t>
            </w:r>
            <w:proofErr w:type="spellEnd"/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9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OC10004712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7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Itga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52047" w:rsidRDefault="00052047" w:rsidP="00731F22">
            <w:pPr>
              <w:spacing w:after="0" w:line="25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0.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052047" w:rsidRPr="001C4CDF" w:rsidRDefault="00052047" w:rsidP="00731F22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</w:tr>
    </w:tbl>
    <w:p w:rsidR="00052047" w:rsidRDefault="00052047" w:rsidP="00052047">
      <w:pPr>
        <w:autoSpaceDE w:val="0"/>
        <w:autoSpaceDN w:val="0"/>
        <w:adjustRightInd w:val="0"/>
        <w:spacing w:line="240" w:lineRule="auto"/>
        <w:rPr>
          <w:rFonts w:ascii="Arial" w:eastAsiaTheme="minorHAnsi" w:hAnsi="Arial" w:cs="Arial"/>
          <w:sz w:val="24"/>
          <w:szCs w:val="24"/>
        </w:rPr>
      </w:pPr>
    </w:p>
    <w:p w:rsidR="0076065A" w:rsidRDefault="0076065A"/>
    <w:sectPr w:rsidR="00760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047"/>
    <w:rsid w:val="00052047"/>
    <w:rsid w:val="0076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04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04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603</Characters>
  <Application>Microsoft Office Word</Application>
  <DocSecurity>0</DocSecurity>
  <Lines>4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w, Mark</dc:creator>
  <cp:lastModifiedBy>Labow, Mark</cp:lastModifiedBy>
  <cp:revision>1</cp:revision>
  <dcterms:created xsi:type="dcterms:W3CDTF">2015-03-13T15:29:00Z</dcterms:created>
  <dcterms:modified xsi:type="dcterms:W3CDTF">2015-03-13T15:30:00Z</dcterms:modified>
</cp:coreProperties>
</file>